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miRNA over-expression protoco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0:</w:t>
      </w:r>
    </w:p>
    <w:p>
      <w:pPr>
        <w:pStyle w:val="Normal"/>
        <w:rPr/>
      </w:pPr>
      <w:r>
        <w:rPr>
          <w:rFonts w:cs="Arial" w:ascii="Arial" w:hAnsi="Arial"/>
        </w:rPr>
        <w:t>1. 6-well plate was coated with collagen at the final concentration of 0.05mg/ml (diluted with 0.02N acetic acid)</w:t>
      </w:r>
    </w:p>
    <w:p>
      <w:pPr>
        <w:pStyle w:val="Normal"/>
        <w:rPr/>
      </w:pPr>
      <w:r>
        <w:rPr>
          <w:rFonts w:cs="Arial" w:ascii="Arial" w:hAnsi="Arial"/>
        </w:rPr>
        <w:t>2. mES cells were split and incubated for 1h to remove feeder cell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80000 cells /per well were plated to the collagen coated 6-well plate in mES culture mediu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1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The culture medium was changed to 2ml/well differentiation medium (PRIM1640+1XB27+1Xsodium byruate+100ng/ml Activin A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2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. Medium was changed the same as abov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3:</w:t>
      </w:r>
    </w:p>
    <w:p>
      <w:pPr>
        <w:pStyle w:val="Normal"/>
        <w:rPr/>
      </w:pPr>
      <w:r>
        <w:rPr>
          <w:rFonts w:cs="Arial" w:ascii="Arial" w:hAnsi="Arial"/>
        </w:rPr>
        <w:t>1. The cultures were fed with fresh differentiation medium (PRIM1640+1XB27+1Xsodium byruate+100ng/ml Activin A)</w:t>
      </w:r>
    </w:p>
    <w:p>
      <w:pPr>
        <w:pStyle w:val="Normal"/>
        <w:rPr/>
      </w:pPr>
      <w:r>
        <w:rPr>
          <w:rFonts w:cs="Arial" w:ascii="Arial" w:hAnsi="Arial"/>
        </w:rPr>
        <w:t xml:space="preserve">2. Six synthetic mature miRNAs, mir-181c/338-5p/222/196a/196b/let-7e, were pooled together equivalently.  The final concentration for pooled miRNAs and control miRNA(Cel-67) is 20uM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. Cells were transfect with 10ul miRNAs using 5 ul RNAiMAX reagent according to manufacture’s protoco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4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Medium was refreshed with 2ml differentiation medium the same as abov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 5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. The cultures were replenished with the differentiation medium and re-transfected with the pooled miRNA and the control miRNA the same as the day 3 initial transfe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ay6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1. The cells were washed once with PBS and lysed in RNA lysis buffer (Qiagen) for RT-qPCR or in RIPA buffer for western-blot analyses</w:t>
      </w:r>
    </w:p>
    <w:sectPr>
      <w:type w:val="nextPage"/>
      <w:pgSz w:w="12240" w:h="15840"/>
      <w:pgMar w:left="1800" w:right="1608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ateChar">
    <w:name w:val="Date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5:36:00Z</dcterms:created>
  <dc:creator>fush2</dc:creator>
  <dc:description/>
  <cp:keywords/>
  <dc:language>en-US</dc:language>
  <cp:lastModifiedBy>fush2</cp:lastModifiedBy>
  <cp:lastPrinted>2010-11-30T16:08:00Z</cp:lastPrinted>
  <dcterms:modified xsi:type="dcterms:W3CDTF">2011-11-04T07:31:00Z</dcterms:modified>
  <cp:revision>3</cp:revision>
  <dc:subject/>
  <dc:title/>
</cp:coreProperties>
</file>